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Table 1: Basic information for JBOL compound ingredients</w:t>
      </w:r>
    </w:p>
    <w:tbl>
      <w:tblPr>
        <w:tblStyle w:val="3"/>
        <w:tblpPr w:leftFromText="180" w:rightFromText="180" w:vertAnchor="text" w:horzAnchor="page" w:tblpX="1927" w:tblpY="12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2639"/>
        <w:gridCol w:w="2196"/>
        <w:gridCol w:w="1199"/>
        <w:gridCol w:w="9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S</w:t>
            </w:r>
          </w:p>
        </w:tc>
        <w:tc>
          <w:tcPr>
            <w:tcW w:w="263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lecule Name</w:t>
            </w:r>
          </w:p>
        </w:tc>
        <w:tc>
          <w:tcPr>
            <w:tcW w:w="219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ructure</w:t>
            </w:r>
          </w:p>
        </w:tc>
        <w:tc>
          <w:tcPr>
            <w:tcW w:w="119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B(%)/GI absorption</w:t>
            </w:r>
          </w:p>
        </w:tc>
        <w:tc>
          <w:tcPr>
            <w:tcW w:w="91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ruglik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754-25-6</w:t>
            </w:r>
          </w:p>
        </w:tc>
        <w:tc>
          <w:tcPr>
            <w:tcW w:w="2639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ycl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l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yr)</w:t>
            </w:r>
          </w:p>
        </w:tc>
        <w:tc>
          <w:tcPr>
            <w:tcW w:w="2196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398905" cy="586105"/>
                  <wp:effectExtent l="0" t="0" r="10795" b="4445"/>
                  <wp:docPr id="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905" cy="586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op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79</w:t>
            </w:r>
          </w:p>
        </w:tc>
        <w:tc>
          <w:tcPr>
            <w:tcW w:w="914" w:type="dxa"/>
            <w:tcBorders>
              <w:top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orsythidmethylester_qt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746760" cy="833755"/>
                  <wp:effectExtent l="0" t="0" r="15240" b="4445"/>
                  <wp:docPr id="8" name="图片 8" descr="MOL003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MOL00330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833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8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yclo-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eu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yr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915035" cy="915035"/>
                  <wp:effectExtent l="0" t="0" r="18415" b="18415"/>
                  <wp:docPr id="10" name="图片 10" descr="MOL0069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MOL00695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5035" cy="915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Shanzhisid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ethyl ester_qt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150620" cy="971550"/>
                  <wp:effectExtent l="0" t="0" r="11430" b="0"/>
                  <wp:docPr id="11" name="图片 11" descr="MOL007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MOL00714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b="155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0620" cy="97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7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084-08-7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NEOBAICALE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409700" cy="795020"/>
                  <wp:effectExtent l="0" t="0" r="0" b="5080"/>
                  <wp:docPr id="12" name="图片 12" descr="MOL0029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MOL00293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970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7-39-8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-)-Phillygen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405255" cy="762000"/>
                  <wp:effectExtent l="0" t="0" r="4445" b="0"/>
                  <wp:docPr id="13" name="图片 13" descr="MOL003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MOL00333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25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9-61-3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Euxanthone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409065" cy="720725"/>
                  <wp:effectExtent l="0" t="0" r="635" b="3175"/>
                  <wp:docPr id="14" name="图片 14" descr="MOL003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MOL00335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t="21812" b="270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9065" cy="72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013-84-5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lycyrol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409065" cy="1006475"/>
                  <wp:effectExtent l="0" t="0" r="635" b="3175"/>
                  <wp:docPr id="15" name="图片 15" descr="MOL002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MOL00231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t="12303" b="162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9065" cy="100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Loniceracetalide A_qt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39520" cy="905510"/>
                  <wp:effectExtent l="0" t="0" r="17780" b="8890"/>
                  <wp:docPr id="16" name="图片 16" descr="MOL003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MOL00312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9520" cy="90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1-29-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14-39-3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1"/>
              </w:num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-1-(2,4-dihydroxyphenyl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-3-(4-hydroxyphenyl)prop-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2-en-1-one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758825" cy="1257300"/>
                  <wp:effectExtent l="0" t="0" r="3175" b="0"/>
                  <wp:docPr id="17" name="图片 17" descr="MOL000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MOL00043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l="21717" r="179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8825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-)-(3R,8S,9R,9aS,10aS)-9-ethenyl-8-(beta-D-glucopyranosyloxy)-2,3,9,9a,10,10a-hexahydro-5-oxo-5H,8H-pyrano[4,3-d]oxazolo[3,2-a]pyridine-3-carboxylic acid_qt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4760" cy="1024255"/>
                  <wp:effectExtent l="0" t="0" r="2540" b="4445"/>
                  <wp:docPr id="18" name="图片 18" descr="MOL003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MOL00300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4760" cy="1024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4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9-41-8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49070_FLUKA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815340"/>
                  <wp:effectExtent l="0" t="0" r="0" b="3810"/>
                  <wp:docPr id="19" name="图片 19" descr="MOL001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MOL00139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t="13788" b="213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815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1-29-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745-20-5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Isoliquiritigen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1257300"/>
                  <wp:effectExtent l="0" t="0" r="0" b="0"/>
                  <wp:docPr id="20" name="图片 20" descr="MOL0017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MOL00178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7-41-2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Con1_001697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1257300"/>
                  <wp:effectExtent l="0" t="0" r="0" b="0"/>
                  <wp:docPr id="21" name="图片 21" descr="MOL003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MOL003306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1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7,2',4'-trihydrox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-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5-methoxy-3－arylcoumar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781050"/>
                  <wp:effectExtent l="0" t="0" r="0" b="0"/>
                  <wp:docPr id="22" name="图片 22" descr="MOL0049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MOL004990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t="21717" b="161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FORSYTHINOL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5395" cy="972820"/>
                  <wp:effectExtent l="0" t="0" r="1905" b="17780"/>
                  <wp:docPr id="23" name="图片 23" descr="MOL003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MOL00332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5395" cy="972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7038-80-9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licopyranocoumar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4760" cy="606425"/>
                  <wp:effectExtent l="0" t="0" r="2540" b="3175"/>
                  <wp:docPr id="24" name="图片 24" descr="MOL004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MOL004904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4760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7414-04-5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shinpterocarp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6030" cy="859155"/>
                  <wp:effectExtent l="0" t="0" r="1270" b="17145"/>
                  <wp:docPr id="25" name="图片 25" descr="MOL0048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MOL00489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030" cy="859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Onjixanthone I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659765"/>
                  <wp:effectExtent l="0" t="0" r="0" b="6985"/>
                  <wp:docPr id="26" name="图片 26" descr="MOL003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MOL00337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rcRect t="22374" b="251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65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1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Phaseol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617220"/>
                  <wp:effectExtent l="0" t="0" r="0" b="11430"/>
                  <wp:docPr id="27" name="图片 27" descr="MOL005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MOL005017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rcRect t="25101" b="258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5-72-3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formononet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694690"/>
                  <wp:effectExtent l="0" t="0" r="0" b="10160"/>
                  <wp:docPr id="1" name="图片 1" descr="MOL010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MOL010586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rcRect t="26162" b="185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69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6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2-44-0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102-00-0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Imperator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1207770" cy="1207770"/>
                  <wp:effectExtent l="0" t="0" r="11430" b="11430"/>
                  <wp:docPr id="33" name="图片 33" descr="MOL0019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MOL00194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7770" cy="1207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8-86-9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006-91-0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002-53-8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85-30-5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Liquiritigenin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1257300"/>
                  <wp:effectExtent l="0" t="0" r="0" b="0"/>
                  <wp:docPr id="32" name="图片 32" descr="MOL001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MOL001792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8-73-0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Tanshinone I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1135380" cy="1135380"/>
                  <wp:effectExtent l="0" t="0" r="7620" b="7620"/>
                  <wp:docPr id="34" name="图片 34" descr="MOL007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MOL007157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5380" cy="1135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1-53-4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01-63-0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55-71-8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522-39-2</w:t>
            </w: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7420-91-7</w:t>
            </w:r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18β-Glycyrrhetinic Acid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1257300"/>
                  <wp:effectExtent l="0" t="0" r="0" b="0"/>
                  <wp:docPr id="35" name="图片 35" descr="MOL004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MOL004804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8-00-3</w:t>
            </w:r>
            <w:bookmarkStart w:id="0" w:name="_GoBack"/>
            <w:bookmarkEnd w:id="0"/>
          </w:p>
        </w:tc>
        <w:tc>
          <w:tcPr>
            <w:tcW w:w="263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vertAlign w:val="baseline"/>
                <w:lang w:val="en-US" w:eastAsia="zh-CN"/>
              </w:rPr>
              <w:t>guanosine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1257300" cy="1183640"/>
                  <wp:effectExtent l="0" t="0" r="0" b="10160"/>
                  <wp:docPr id="4" name="图片 4" descr="MOL002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MOL002687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rcRect t="58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1183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373669"/>
    <w:multiLevelType w:val="singleLevel"/>
    <w:tmpl w:val="B6373669"/>
    <w:lvl w:ilvl="0" w:tentative="0">
      <w:start w:val="26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67FFD"/>
    <w:rsid w:val="048E4BB2"/>
    <w:rsid w:val="05303718"/>
    <w:rsid w:val="05E02329"/>
    <w:rsid w:val="0AB4794F"/>
    <w:rsid w:val="12E4695E"/>
    <w:rsid w:val="17207033"/>
    <w:rsid w:val="17AA76EF"/>
    <w:rsid w:val="1A0A25AC"/>
    <w:rsid w:val="1BBC779D"/>
    <w:rsid w:val="1DE356A3"/>
    <w:rsid w:val="1F8C1B3E"/>
    <w:rsid w:val="20513931"/>
    <w:rsid w:val="210D20E9"/>
    <w:rsid w:val="214632B3"/>
    <w:rsid w:val="220A2D07"/>
    <w:rsid w:val="23966F4E"/>
    <w:rsid w:val="25AF6060"/>
    <w:rsid w:val="27644345"/>
    <w:rsid w:val="293121CD"/>
    <w:rsid w:val="2E276A03"/>
    <w:rsid w:val="32100D0D"/>
    <w:rsid w:val="35B35242"/>
    <w:rsid w:val="377C1A14"/>
    <w:rsid w:val="397615D9"/>
    <w:rsid w:val="3AE071C4"/>
    <w:rsid w:val="3B0741BF"/>
    <w:rsid w:val="3B1E480F"/>
    <w:rsid w:val="3EB71288"/>
    <w:rsid w:val="3FB452E6"/>
    <w:rsid w:val="40957AD0"/>
    <w:rsid w:val="419B050B"/>
    <w:rsid w:val="46BA5810"/>
    <w:rsid w:val="470904F4"/>
    <w:rsid w:val="478F4ECF"/>
    <w:rsid w:val="4A2B73D2"/>
    <w:rsid w:val="4E1E6C22"/>
    <w:rsid w:val="4ECC38F2"/>
    <w:rsid w:val="4F8C3B89"/>
    <w:rsid w:val="5698397A"/>
    <w:rsid w:val="5AAF353A"/>
    <w:rsid w:val="5B336261"/>
    <w:rsid w:val="5DA20499"/>
    <w:rsid w:val="5DB54BAE"/>
    <w:rsid w:val="5E171282"/>
    <w:rsid w:val="5ED01BDE"/>
    <w:rsid w:val="5EE522DB"/>
    <w:rsid w:val="623B7475"/>
    <w:rsid w:val="6DDF7986"/>
    <w:rsid w:val="729C65F4"/>
    <w:rsid w:val="7556504A"/>
    <w:rsid w:val="75AF09CD"/>
    <w:rsid w:val="7DA629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2" Type="http://schemas.openxmlformats.org/officeDocument/2006/relationships/fontTable" Target="fontTable.xml"/><Relationship Id="rId31" Type="http://schemas.openxmlformats.org/officeDocument/2006/relationships/numbering" Target="numbering.xml"/><Relationship Id="rId30" Type="http://schemas.openxmlformats.org/officeDocument/2006/relationships/customXml" Target="../customXml/item1.xml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zy87</dc:creator>
  <cp:lastModifiedBy>繁星</cp:lastModifiedBy>
  <dcterms:modified xsi:type="dcterms:W3CDTF">2022-01-31T05:0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AF54EE5C14647A39EFBC836102637F4</vt:lpwstr>
  </property>
</Properties>
</file>